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E90" w:rsidRDefault="007F4E90" w:rsidP="007F4E90">
      <w:pPr>
        <w:autoSpaceDE w:val="0"/>
        <w:autoSpaceDN w:val="0"/>
        <w:adjustRightInd w:val="0"/>
        <w:jc w:val="left"/>
      </w:pPr>
      <w:r w:rsidRPr="004A25DB">
        <w:rPr>
          <w:rFonts w:ascii="Times New Roman" w:hAnsi="Times New Roman" w:cs="Times New Roman"/>
          <w:b/>
          <w:color w:val="000000"/>
          <w:kern w:val="0"/>
          <w:sz w:val="36"/>
          <w:szCs w:val="36"/>
        </w:rPr>
        <w:t xml:space="preserve">Supporting Information </w:t>
      </w:r>
    </w:p>
    <w:p w:rsidR="00FE5A8D" w:rsidRPr="00B228BC" w:rsidRDefault="00FE5A8D">
      <w:pPr>
        <w:rPr>
          <w:rFonts w:ascii="Times New Roman" w:hAnsi="Times New Roman" w:cs="Times New Roman"/>
          <w:b/>
          <w:sz w:val="24"/>
          <w:szCs w:val="24"/>
        </w:rPr>
      </w:pPr>
      <w:r w:rsidRPr="00B228BC">
        <w:rPr>
          <w:rFonts w:ascii="Times New Roman" w:hAnsi="Times New Roman" w:cs="Times New Roman"/>
          <w:b/>
          <w:sz w:val="24"/>
          <w:szCs w:val="24"/>
        </w:rPr>
        <w:t>Masson Trichrome</w:t>
      </w:r>
      <w:r w:rsidRPr="00B228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228BC">
        <w:rPr>
          <w:rFonts w:ascii="Times New Roman" w:hAnsi="Times New Roman" w:cs="Times New Roman"/>
          <w:b/>
          <w:sz w:val="24"/>
          <w:szCs w:val="24"/>
        </w:rPr>
        <w:t>staining analyses</w:t>
      </w:r>
      <w:r w:rsidR="00345F70" w:rsidRPr="00B228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F70" w:rsidRPr="00B228BC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345F70" w:rsidRPr="00B228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5F70" w:rsidRPr="00B228B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345F70" w:rsidRPr="00B228BC">
        <w:rPr>
          <w:rFonts w:ascii="Times New Roman" w:hAnsi="Times New Roman" w:cs="Times New Roman"/>
          <w:b/>
          <w:sz w:val="24"/>
          <w:szCs w:val="24"/>
        </w:rPr>
        <w:t xml:space="preserve">enal </w:t>
      </w:r>
      <w:proofErr w:type="spellStart"/>
      <w:r w:rsidR="00345F70" w:rsidRPr="00B228BC">
        <w:rPr>
          <w:rFonts w:ascii="Times New Roman" w:hAnsi="Times New Roman" w:cs="Times New Roman"/>
          <w:b/>
          <w:sz w:val="24"/>
          <w:szCs w:val="24"/>
        </w:rPr>
        <w:t>tubulointerstitial</w:t>
      </w:r>
      <w:proofErr w:type="spellEnd"/>
      <w:r w:rsidR="00345F70" w:rsidRPr="00B228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5F70" w:rsidRPr="00B228BC">
        <w:rPr>
          <w:rFonts w:ascii="Times New Roman" w:hAnsi="Times New Roman" w:cs="Times New Roman"/>
          <w:b/>
          <w:sz w:val="24"/>
          <w:szCs w:val="24"/>
        </w:rPr>
        <w:t>injury</w:t>
      </w:r>
    </w:p>
    <w:p w:rsidR="00FE5A8D" w:rsidRDefault="001A4F33" w:rsidP="00FE5A8D">
      <w:pPr>
        <w:autoSpaceDE w:val="0"/>
        <w:autoSpaceDN w:val="0"/>
        <w:adjustRightInd w:val="0"/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C21FC3">
        <w:rPr>
          <w:rFonts w:ascii="Times New Roman" w:hAnsi="Times New Roman" w:cs="Times New Roman"/>
          <w:sz w:val="24"/>
          <w:szCs w:val="24"/>
        </w:rPr>
        <w:t xml:space="preserve">Kidneys of the mice were collected when the mice were sacrificed. One portion of the kidney tissue was fixed </w:t>
      </w:r>
      <w:r w:rsidRPr="00C21FC3">
        <w:rPr>
          <w:rFonts w:ascii="Times New Roman" w:eastAsia="SimSun" w:hAnsi="Times New Roman" w:cs="Times New Roman"/>
          <w:sz w:val="24"/>
          <w:szCs w:val="24"/>
        </w:rPr>
        <w:t xml:space="preserve">with </w:t>
      </w:r>
      <w:r w:rsidRPr="00C21FC3">
        <w:rPr>
          <w:rFonts w:ascii="Times New Roman" w:hAnsi="Times New Roman" w:cs="Times New Roman"/>
          <w:sz w:val="24"/>
          <w:szCs w:val="24"/>
        </w:rPr>
        <w:t>4% phosphate-buffered formaldehyde and embedded in paraffin wax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A8D">
        <w:rPr>
          <w:rFonts w:ascii="Times New Roman" w:hAnsi="Times New Roman" w:cs="Times New Roman" w:hint="eastAsia"/>
          <w:sz w:val="24"/>
          <w:szCs w:val="24"/>
        </w:rPr>
        <w:t>A</w:t>
      </w:r>
      <w:r w:rsidR="00FE5A8D" w:rsidRPr="00F4545B">
        <w:rPr>
          <w:rFonts w:ascii="Times New Roman" w:hAnsi="Times New Roman" w:cs="Times New Roman"/>
          <w:sz w:val="24"/>
          <w:szCs w:val="24"/>
        </w:rPr>
        <w:t xml:space="preserve">fter </w:t>
      </w:r>
      <w:proofErr w:type="spellStart"/>
      <w:r w:rsidR="00FE5A8D" w:rsidRPr="00F4545B">
        <w:rPr>
          <w:rFonts w:ascii="Times New Roman" w:hAnsi="Times New Roman" w:cs="Times New Roman"/>
          <w:sz w:val="24"/>
          <w:szCs w:val="24"/>
        </w:rPr>
        <w:t>deparaffinization</w:t>
      </w:r>
      <w:proofErr w:type="spellEnd"/>
      <w:r w:rsidR="00FE5A8D" w:rsidRPr="00F4545B">
        <w:rPr>
          <w:rFonts w:ascii="Times New Roman" w:hAnsi="Times New Roman" w:cs="Times New Roman"/>
          <w:sz w:val="24"/>
          <w:szCs w:val="24"/>
        </w:rPr>
        <w:t xml:space="preserve"> and rehydration, kidney </w:t>
      </w:r>
      <w:r w:rsidR="00FE5A8D" w:rsidRPr="004112E6">
        <w:rPr>
          <w:rFonts w:ascii="Times New Roman" w:hAnsi="Times New Roman" w:cs="Times New Roman"/>
          <w:sz w:val="24"/>
          <w:szCs w:val="24"/>
        </w:rPr>
        <w:t>tissue sections</w:t>
      </w:r>
      <w:r w:rsidR="00FE5A8D" w:rsidRPr="004112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A8D" w:rsidRPr="004112E6">
        <w:rPr>
          <w:rFonts w:ascii="Times New Roman" w:hAnsi="Times New Roman" w:cs="Times New Roman"/>
          <w:sz w:val="24"/>
          <w:szCs w:val="24"/>
        </w:rPr>
        <w:t>were subjected to Masson Trichrome (Sigma-Aldrich)</w:t>
      </w:r>
      <w:r w:rsidR="00FE5A8D" w:rsidRPr="004112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A8D" w:rsidRPr="004112E6">
        <w:rPr>
          <w:rFonts w:ascii="Times New Roman" w:hAnsi="Times New Roman" w:cs="Times New Roman"/>
          <w:sz w:val="24"/>
          <w:szCs w:val="24"/>
        </w:rPr>
        <w:t>staining by</w:t>
      </w:r>
      <w:r w:rsidR="00FE5A8D" w:rsidRPr="004112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A8D" w:rsidRPr="004112E6">
        <w:rPr>
          <w:rFonts w:ascii="Times New Roman" w:hAnsi="Times New Roman" w:cs="Times New Roman"/>
          <w:sz w:val="24"/>
          <w:szCs w:val="24"/>
        </w:rPr>
        <w:t>following the manufacturers</w:t>
      </w:r>
      <w:r w:rsidR="00FE5A8D" w:rsidRPr="004112E6">
        <w:rPr>
          <w:rFonts w:ascii="Times New Roman" w:hAnsi="Times New Roman" w:cs="Times New Roman" w:hint="eastAsia"/>
          <w:sz w:val="24"/>
          <w:szCs w:val="24"/>
        </w:rPr>
        <w:t>’</w:t>
      </w:r>
      <w:r w:rsidR="00FE5A8D" w:rsidRPr="004112E6">
        <w:rPr>
          <w:rFonts w:ascii="Times New Roman" w:hAnsi="Times New Roman" w:cs="Times New Roman"/>
          <w:sz w:val="24"/>
          <w:szCs w:val="24"/>
        </w:rPr>
        <w:t>instructions. The staining results were recorded under a bright field microscope. For</w:t>
      </w:r>
      <w:r w:rsidR="00FE5A8D" w:rsidRPr="004112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A8D" w:rsidRPr="004112E6">
        <w:rPr>
          <w:rFonts w:ascii="Times New Roman" w:hAnsi="Times New Roman" w:cs="Times New Roman"/>
          <w:sz w:val="24"/>
          <w:szCs w:val="24"/>
        </w:rPr>
        <w:t xml:space="preserve">the quantitative analysis, at least 10 random high-power fields (i.e., </w:t>
      </w:r>
      <w:proofErr w:type="gramStart"/>
      <w:r w:rsidR="00FE5A8D" w:rsidRPr="004112E6">
        <w:rPr>
          <w:rFonts w:ascii="Times New Roman" w:hAnsi="Times New Roman" w:cs="Times New Roman" w:hint="eastAsia"/>
          <w:sz w:val="24"/>
          <w:szCs w:val="24"/>
        </w:rPr>
        <w:t>4</w:t>
      </w:r>
      <w:r w:rsidR="00FE5A8D" w:rsidRPr="004112E6">
        <w:rPr>
          <w:rFonts w:ascii="Times New Roman" w:hAnsi="Times New Roman" w:cs="Times New Roman"/>
          <w:sz w:val="24"/>
          <w:szCs w:val="24"/>
        </w:rPr>
        <w:t>00x</w:t>
      </w:r>
      <w:proofErr w:type="gramEnd"/>
      <w:r w:rsidR="00FE5A8D" w:rsidRPr="004112E6">
        <w:rPr>
          <w:rFonts w:ascii="Times New Roman" w:hAnsi="Times New Roman" w:cs="Times New Roman"/>
          <w:sz w:val="24"/>
          <w:szCs w:val="24"/>
        </w:rPr>
        <w:t>) were selected and evaluated. The positive area was calculated as a % of the total area.</w:t>
      </w:r>
      <w:r w:rsidR="00FE5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E5A8D" w:rsidRPr="00C21FC3">
        <w:rPr>
          <w:rFonts w:ascii="Times New Roman" w:hAnsi="Times New Roman" w:cs="Times New Roman"/>
          <w:sz w:val="24"/>
          <w:szCs w:val="24"/>
        </w:rPr>
        <w:t>All assessments were performed in a blinded manner by an experienced pathologist.</w:t>
      </w:r>
      <w:bookmarkStart w:id="0" w:name="_GoBack"/>
      <w:bookmarkEnd w:id="0"/>
    </w:p>
    <w:sectPr w:rsidR="00FE5A8D" w:rsidSect="007B7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C0B" w:rsidRDefault="00D76C0B" w:rsidP="007F4E90">
      <w:r>
        <w:separator/>
      </w:r>
    </w:p>
  </w:endnote>
  <w:endnote w:type="continuationSeparator" w:id="0">
    <w:p w:rsidR="00D76C0B" w:rsidRDefault="00D76C0B" w:rsidP="007F4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C0B" w:rsidRDefault="00D76C0B" w:rsidP="007F4E90">
      <w:r>
        <w:separator/>
      </w:r>
    </w:p>
  </w:footnote>
  <w:footnote w:type="continuationSeparator" w:id="0">
    <w:p w:rsidR="00D76C0B" w:rsidRDefault="00D76C0B" w:rsidP="007F4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66B02"/>
    <w:multiLevelType w:val="multilevel"/>
    <w:tmpl w:val="E5767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EDIT" w:val="false"/>
    <w:docVar w:name="WFSI" w:val="false"/>
  </w:docVars>
  <w:rsids>
    <w:rsidRoot w:val="007F4E90"/>
    <w:rsid w:val="000404AB"/>
    <w:rsid w:val="00050FC3"/>
    <w:rsid w:val="00056D58"/>
    <w:rsid w:val="000608F2"/>
    <w:rsid w:val="00104E43"/>
    <w:rsid w:val="00152C1C"/>
    <w:rsid w:val="00192A63"/>
    <w:rsid w:val="00193CB8"/>
    <w:rsid w:val="001A4F33"/>
    <w:rsid w:val="001E1FCB"/>
    <w:rsid w:val="0023445E"/>
    <w:rsid w:val="002A6547"/>
    <w:rsid w:val="00345F70"/>
    <w:rsid w:val="00350C63"/>
    <w:rsid w:val="003A094B"/>
    <w:rsid w:val="003A4518"/>
    <w:rsid w:val="003E2258"/>
    <w:rsid w:val="003F4CB0"/>
    <w:rsid w:val="00414039"/>
    <w:rsid w:val="00477E99"/>
    <w:rsid w:val="004935DD"/>
    <w:rsid w:val="004E6E6B"/>
    <w:rsid w:val="004F6B00"/>
    <w:rsid w:val="005019A0"/>
    <w:rsid w:val="0051669E"/>
    <w:rsid w:val="005803B4"/>
    <w:rsid w:val="0058135A"/>
    <w:rsid w:val="00586418"/>
    <w:rsid w:val="006811EB"/>
    <w:rsid w:val="00696713"/>
    <w:rsid w:val="00743B65"/>
    <w:rsid w:val="007B7666"/>
    <w:rsid w:val="007C75EC"/>
    <w:rsid w:val="007F4E90"/>
    <w:rsid w:val="007F7CF8"/>
    <w:rsid w:val="00851B1A"/>
    <w:rsid w:val="00891309"/>
    <w:rsid w:val="0089513B"/>
    <w:rsid w:val="008A2C40"/>
    <w:rsid w:val="008B7181"/>
    <w:rsid w:val="009142E4"/>
    <w:rsid w:val="009414D2"/>
    <w:rsid w:val="009B5F8C"/>
    <w:rsid w:val="009E51A2"/>
    <w:rsid w:val="00A20B02"/>
    <w:rsid w:val="00A4577A"/>
    <w:rsid w:val="00AD5CF0"/>
    <w:rsid w:val="00B13B20"/>
    <w:rsid w:val="00B228BC"/>
    <w:rsid w:val="00B74A9E"/>
    <w:rsid w:val="00B766D5"/>
    <w:rsid w:val="00B930DB"/>
    <w:rsid w:val="00BA6B85"/>
    <w:rsid w:val="00C039D7"/>
    <w:rsid w:val="00C42063"/>
    <w:rsid w:val="00C61084"/>
    <w:rsid w:val="00CA2BEB"/>
    <w:rsid w:val="00D2013D"/>
    <w:rsid w:val="00D64AEC"/>
    <w:rsid w:val="00D74CAC"/>
    <w:rsid w:val="00D75B66"/>
    <w:rsid w:val="00D76C0B"/>
    <w:rsid w:val="00DA00E2"/>
    <w:rsid w:val="00DA373D"/>
    <w:rsid w:val="00DA663C"/>
    <w:rsid w:val="00DB2ADF"/>
    <w:rsid w:val="00DF1B47"/>
    <w:rsid w:val="00E4529C"/>
    <w:rsid w:val="00EC72DC"/>
    <w:rsid w:val="00F560B5"/>
    <w:rsid w:val="00F57B4E"/>
    <w:rsid w:val="00F97B50"/>
    <w:rsid w:val="00FC6C8D"/>
    <w:rsid w:val="00FE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4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4E9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F4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4E90"/>
    <w:rPr>
      <w:sz w:val="18"/>
      <w:szCs w:val="18"/>
    </w:rPr>
  </w:style>
  <w:style w:type="paragraph" w:customStyle="1" w:styleId="src">
    <w:name w:val="src"/>
    <w:basedOn w:val="Normal"/>
    <w:rsid w:val="00D64AE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345F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4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cuixuanyu</dc:creator>
  <cp:keywords/>
  <dc:description/>
  <cp:lastModifiedBy>Baranieswaran</cp:lastModifiedBy>
  <cp:revision>108</cp:revision>
  <dcterms:created xsi:type="dcterms:W3CDTF">2019-10-16T07:53:00Z</dcterms:created>
  <dcterms:modified xsi:type="dcterms:W3CDTF">2020-02-27T07:25:00Z</dcterms:modified>
</cp:coreProperties>
</file>